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. Specimens in this study and the GenBank accession numbers for their 18S rRNA, </w:t>
      </w:r>
      <w:r>
        <w:rPr>
          <w:i/>
        </w:rPr>
        <w:t>RPB1</w:t>
      </w:r>
      <w:r>
        <w:rPr/>
        <w:t xml:space="preserve"> and </w:t>
      </w:r>
      <w:r>
        <w:rPr>
          <w:i/>
        </w:rPr>
        <w:t>RPB</w:t>
      </w:r>
      <w:r>
        <w:rPr/>
        <w:t>2 gene sequences.</w:t>
      </w:r>
    </w:p>
    <w:tbl>
      <w:tblPr>
        <w:tblW w:w="127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2340"/>
        <w:gridCol w:w="1800"/>
        <w:gridCol w:w="1980"/>
        <w:gridCol w:w="2700"/>
      </w:tblGrid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bookmarkStart w:id="0" w:name="RANGE!A1%3AF18"/>
            <w:r>
              <w:rPr>
                <w:rFonts w:cs="Arial Narrow" w:ascii="Arial Narrow" w:hAnsi="Arial Narrow"/>
                <w:sz w:val="18"/>
              </w:rPr>
              <w:t> </w:t>
            </w:r>
            <w:bookmarkEnd w:id="0"/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lassification 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a</w:t>
            </w:r>
          </w:p>
        </w:tc>
        <w:tc>
          <w:tcPr>
            <w:tcW w:w="6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nBank accession number (reference)</w:t>
            </w:r>
          </w:p>
        </w:tc>
      </w:tr>
      <w:tr>
        <w:trPr>
          <w:trHeight w:val="285" w:hRule="atLeast"/>
        </w:trPr>
        <w:tc>
          <w:tcPr>
            <w:tcW w:w="253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peicies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hylum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rder</w:t>
            </w:r>
          </w:p>
        </w:tc>
        <w:tc>
          <w:tcPr>
            <w:tcW w:w="1800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8S rDNA</w:t>
            </w:r>
          </w:p>
        </w:tc>
        <w:tc>
          <w:tcPr>
            <w:tcW w:w="19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PB1</w:t>
            </w:r>
          </w:p>
        </w:tc>
        <w:tc>
          <w:tcPr>
            <w:tcW w:w="27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PB2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ibberella ze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ypocre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XP_38109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381019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ibberella moniliform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ypocre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533830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gnaporthe gris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hyperlink r:id="rId2">
              <w:r>
                <w:rPr>
                  <w:rStyle w:val="InternetLink"/>
                  <w:rFonts w:cs="Arial Narrow" w:ascii="Arial Narrow" w:hAnsi="Arial Narrow"/>
                  <w:color w:val="000000"/>
                  <w:sz w:val="18"/>
                  <w:u w:val="none"/>
                </w:rPr>
                <w:t>Sordariomycetes incertae sedis </w:t>
              </w:r>
            </w:hyperlink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B0268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XP_362207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362269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ryphonectria parasiti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porth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19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urospora cras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Sordar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X049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32929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329740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aetomium ela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Sordar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832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icroascus cirros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Microasc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M899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eratocystis fimbri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Microasc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U437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clerotinia sclerotior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el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L375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1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07808 (Liu et al. 1999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otrytis ciner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el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5446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yngenta genome sequenc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95590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Leotia visco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el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137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07807 (Liu et al. 1999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richophyton rubr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nyge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349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2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07795 (Liu et al. 1999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occidioides immi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nyge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M556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EAS322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EAS29067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occidioides posadas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nyge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IGR 2229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jellomyces dermatitid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nyge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F3200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jellomyces capsul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nyge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X585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pergillus fumig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M556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XP_7528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10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pergillus oryz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BAB12227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pergillus nidul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U773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XP_404946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413257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pergillus terr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B0084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um rubr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U009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um herbarior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B0084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yssochlamys niv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urot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M832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luyveromyces lac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518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4553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451784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luyveromyces walt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DM0100029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s kluyver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CE0100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s castell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CF0100009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remothecium gossyp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Y0462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Q75A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S53775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s cerevisi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J013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9687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15693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dida glabr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B0941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4474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448959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dida kruse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B0532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3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07788 (Liu et al. 1999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ebaryomyces hansen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B0542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XP_45692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T12540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dida albic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534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AL005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AK99513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dida tropical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555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15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dida parapsilop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14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ichia (Candida) guilliermond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B1054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13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arrowia lipolyti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B0181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5019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M_502376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aphrina deform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aphri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009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4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33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chizosaccharomyces pomb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chizo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548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NP_59567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D13337 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chizosaccharomyces japoni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chizosaccharomyce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B2432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olecta vitelli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olect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Z273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5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07786 (Liu et al. 1999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neumocystis carin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sc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neumocystid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127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31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manita phalloid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garic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39 (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09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oprinopsis ciner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garic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929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8"/>
              </w:rPr>
              <w:t>www.broad.mit.edu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b</w:t>
            </w:r>
            <w:r>
              <w:rPr>
                <w:rFonts w:cs="Arial Narrow" w:ascii="Arial Narrow" w:hAnsi="Arial Narrow"/>
                <w:sz w:val="18"/>
              </w:rPr>
              <w:t xml:space="preserve">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www.broad.mit.edu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garicus bispor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garic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237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07785 (Liu et al. 1999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hanerochaete chrysospori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phyllopho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590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AADS01000177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ttp://genome.jgi-psf.org/whiterot1/whiterot1.home.html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ydnum repand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tharell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0266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6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24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ryptococcus neoform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remell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556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XM_57094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M_570204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ryptococcus grub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remell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CO0100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hragmidium 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redi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3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7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485630 (Liu and Hall 2004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stilago mayd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stilagin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X623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AK847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AK83484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mittium culiset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arpell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0075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8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5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pniomyces stell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arpell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0075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9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6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Furculomyces boomerang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arpell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0075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0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7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ucor hiemal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hyperlink r:id="rId3">
              <w:r>
                <w:rPr>
                  <w:rStyle w:val="InternetLink"/>
                  <w:rFonts w:cs="Arial Narrow" w:ascii="Arial Narrow" w:hAnsi="Arial Narrow"/>
                  <w:color w:val="000000"/>
                  <w:sz w:val="18"/>
                  <w:u w:val="none"/>
                </w:rPr>
                <w:t xml:space="preserve">Mucorales </w:t>
              </w:r>
            </w:hyperlink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1134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1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8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hizopus oryz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Mucorale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u w:val="single"/>
              </w:rPr>
            </w:pPr>
            <w:r>
              <w:rPr>
                <w:rFonts w:cs="Arial Narrow" w:ascii="Arial Narrow" w:hAnsi="Arial Narrow"/>
                <w:sz w:val="18"/>
              </w:rPr>
              <w:t>www.broad.mit.edu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www.broad.mit.edu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sidiobolus ranar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ntomophtho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D299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2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9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cutellospora reticulata</w:t>
            </w:r>
            <w:r>
              <w:rPr>
                <w:rFonts w:eastAsia="Times New Roman" w:cs="Arial Narrow" w:ascii="Arial Narrow" w:hAnsi="Arial Narrow"/>
                <w:sz w:val="18"/>
              </w:rPr>
              <w:t xml:space="preserve">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versispo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J8712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omus mosse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ome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6358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3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0, EF014401 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igaspora gigant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versispo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2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4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2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igaspora ros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versispo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587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igaspora margari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yg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versispor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587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llomyces macrogyn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lastoclad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4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5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3, EF014404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tenaria anguillul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lastoclad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5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6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5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lastocladiella emerson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lastoclad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6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7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oelomomyces stegomyi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lastoclad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3224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8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6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</w:rPr>
              <w:t>Entophlyctis confervae-glomerat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7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89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7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omyces hyalin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8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0, EF014391 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08, EF014409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onoblepharis macrand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onoblepharid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69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3158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10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ocallimastix frontal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ytridiomyco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ocallimastigal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70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394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11, EF014412(</w:t>
            </w:r>
            <w:r>
              <w:rPr>
                <w:rFonts w:cs="Arial Narrow" w:ascii="Arial Narrow" w:hAnsi="Arial Narrow"/>
                <w:sz w:val="18"/>
              </w:rPr>
              <w:t>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ncephalitozoon cunicul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icrosporid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D261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D25744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Vairimorpha necatri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icrosporid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AD126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sema tyri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icrosporid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J2789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ystosporogenes operophter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icrosporid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C3385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omo sapie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034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0009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000929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us muscul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006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0331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722493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attus norvegi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111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rosophila melanogas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5111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476706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nopheles gambi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EAA123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EAA08858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enorhabditis eleg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2681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5005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P_498047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onosiga ov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2719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onosiga brevicoll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F3158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sz w:val="18"/>
              </w:rPr>
              <w:t>EF014413</w:t>
            </w:r>
            <w:r>
              <w:rPr>
                <w:rFonts w:cs="Arial Narrow" w:ascii="Arial Narrow" w:hAnsi="Arial Narrow"/>
                <w:sz w:val="18"/>
              </w:rPr>
              <w:t xml:space="preserve"> (this study)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ryza sativ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XP_4939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XP_480298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ea may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AQ085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rabidopsis thalia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C_0030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CAA367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19121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Lycopersicon esculen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DQ0206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DQ020639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mborella trichopo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AQ085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amia muric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AQ085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inus nig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AQ085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silotum nud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AQ085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pirogyra 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902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Chlamydomonas reinhardtii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Y6657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 11400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Q020659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aucocystis nostochinear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Q2026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otryocladia uvarioid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F3158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laucosphaera vacuol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eastAsia="Times New Roman" w:cs="Arial Narrow" w:ascii="Arial Narrow" w:hAnsi="Arial Narrow"/>
                <w:sz w:val="18"/>
              </w:rPr>
              <w:t>AF3158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orphyra yezoens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9020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b w:val="false"/>
          <w:color w:val="000000"/>
          <w:sz w:val="24"/>
        </w:rPr>
        <w:t xml:space="preserve"> The classification used in this study is followed Alexopoulos et al (1996).</w:t>
      </w:r>
    </w:p>
    <w:p>
      <w:pPr>
        <w:pStyle w:val="Normal"/>
        <w:rPr/>
      </w:pPr>
      <w:r>
        <w:rPr>
          <w:b/>
          <w:vertAlign w:val="superscript"/>
        </w:rPr>
        <w:t xml:space="preserve">b </w:t>
      </w:r>
      <w:r>
        <w:rPr/>
        <w:t xml:space="preserve"> http://www.broad.mit.edu/annotation/fungi/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" w:hAnsi="Times" w:eastAsia="Times New Roman" w:cs="Times"/>
      <w:b/>
      <w:color w:val="000000"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acapp1">
    <w:name w:val="facapp1"/>
    <w:basedOn w:val="DefaultParagraphFont"/>
    <w:qFormat/>
    <w:rPr>
      <w:rFonts w:ascii="Arial" w:hAnsi="Arial" w:cs="Arial"/>
      <w:b w:val="false"/>
      <w:i w:val="false"/>
      <w:color w:val="000000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mode=Info&amp;id=147551&amp;lvl=3&amp;lin=f&amp;keep=1&amp;srchmode=1&amp;unlock" TargetMode="External"/><Relationship Id="rId3" Type="http://schemas.openxmlformats.org/officeDocument/2006/relationships/hyperlink" Target="http://www.ncbi.nlm.nih.gov/Taxonomy/Browser/wwwtax.cgi?mode=Info&amp;id=4827&amp;lvl=3&amp;p=mapview&amp;p=has_linkout&amp;p=blast_url&amp;p=genome_blast&amp;lin=f&amp;keep=1&amp;srchmode=1&amp;unlock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1T20:15:00Z</dcterms:created>
  <dc:creator>lwh</dc:creator>
  <dc:description/>
  <dc:language>en-US</dc:language>
  <cp:lastModifiedBy>lwh</cp:lastModifiedBy>
  <cp:lastPrinted>2006-09-21T15:31:00Z</cp:lastPrinted>
  <dcterms:modified xsi:type="dcterms:W3CDTF">2006-09-21T22:31:00Z</dcterms:modified>
  <cp:revision>3</cp:revision>
  <dc:subject/>
  <dc:title>Table 1</dc:title>
</cp:coreProperties>
</file>